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95171C" w14:textId="67F9326E" w:rsidR="004E27FB" w:rsidRDefault="00B51030" w:rsidP="00670D6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4E27FB" w:rsidRPr="00670D68">
        <w:rPr>
          <w:rFonts w:ascii="Times New Roman" w:hAnsi="Times New Roman" w:cs="Times New Roman"/>
          <w:b/>
          <w:bCs/>
        </w:rPr>
        <w:t xml:space="preserve">Appendix </w:t>
      </w:r>
      <w:r w:rsidR="00670D68">
        <w:rPr>
          <w:rFonts w:ascii="Times New Roman" w:hAnsi="Times New Roman" w:cs="Times New Roman"/>
          <w:b/>
          <w:bCs/>
        </w:rPr>
        <w:t>1</w:t>
      </w:r>
      <w:r w:rsidR="004E27FB" w:rsidRPr="000A7F2A">
        <w:rPr>
          <w:rFonts w:ascii="Times New Roman" w:hAnsi="Times New Roman" w:cs="Times New Roman"/>
        </w:rPr>
        <w:t xml:space="preserve">. Federal Food and Drug Administration National Drug Codes (NDCs) </w:t>
      </w:r>
      <w:r w:rsidR="00670D68">
        <w:rPr>
          <w:rFonts w:ascii="Times New Roman" w:hAnsi="Times New Roman" w:cs="Times New Roman"/>
        </w:rPr>
        <w:t>i</w:t>
      </w:r>
      <w:r w:rsidR="004E27FB" w:rsidRPr="000A7F2A">
        <w:rPr>
          <w:rFonts w:ascii="Times New Roman" w:hAnsi="Times New Roman" w:cs="Times New Roman"/>
        </w:rPr>
        <w:t xml:space="preserve">ncluded in the </w:t>
      </w:r>
      <w:r w:rsidR="00670D68">
        <w:rPr>
          <w:rFonts w:ascii="Times New Roman" w:hAnsi="Times New Roman" w:cs="Times New Roman"/>
        </w:rPr>
        <w:t>s</w:t>
      </w:r>
      <w:r w:rsidR="004E27FB" w:rsidRPr="000A7F2A">
        <w:rPr>
          <w:rFonts w:ascii="Times New Roman" w:hAnsi="Times New Roman" w:cs="Times New Roman"/>
        </w:rPr>
        <w:t xml:space="preserve">tudy </w:t>
      </w:r>
    </w:p>
    <w:p w14:paraId="6FF2735F" w14:textId="77777777" w:rsidR="00670D68" w:rsidRPr="000A7F2A" w:rsidRDefault="00670D68" w:rsidP="00670D68">
      <w:pPr>
        <w:rPr>
          <w:rFonts w:ascii="Times New Roman" w:hAnsi="Times New Roman" w:cs="Times New Roman"/>
        </w:rPr>
      </w:pPr>
    </w:p>
    <w:tbl>
      <w:tblPr>
        <w:tblW w:w="1760" w:type="dxa"/>
        <w:tblLook w:val="04A0" w:firstRow="1" w:lastRow="0" w:firstColumn="1" w:lastColumn="0" w:noHBand="0" w:noVBand="1"/>
      </w:tblPr>
      <w:tblGrid>
        <w:gridCol w:w="1760"/>
      </w:tblGrid>
      <w:tr w:rsidR="004E27FB" w:rsidRPr="000A7F2A" w14:paraId="74A527CC" w14:textId="77777777" w:rsidTr="004E27FB">
        <w:trPr>
          <w:trHeight w:val="320"/>
        </w:trPr>
        <w:tc>
          <w:tcPr>
            <w:tcW w:w="1760" w:type="dxa"/>
            <w:noWrap/>
            <w:vAlign w:val="bottom"/>
            <w:hideMark/>
          </w:tcPr>
          <w:p w14:paraId="5898B002" w14:textId="77777777" w:rsidR="004E27FB" w:rsidRPr="000A7F2A" w:rsidRDefault="004E27FB" w:rsidP="00670D6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F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0378092493</w:t>
            </w:r>
          </w:p>
        </w:tc>
      </w:tr>
      <w:tr w:rsidR="004E27FB" w:rsidRPr="000A7F2A" w14:paraId="0B8E7494" w14:textId="77777777" w:rsidTr="004E27FB">
        <w:trPr>
          <w:trHeight w:val="300"/>
        </w:trPr>
        <w:tc>
          <w:tcPr>
            <w:tcW w:w="1760" w:type="dxa"/>
            <w:noWrap/>
            <w:vAlign w:val="bottom"/>
            <w:hideMark/>
          </w:tcPr>
          <w:p w14:paraId="7EF4AC99" w14:textId="77777777" w:rsidR="004E27FB" w:rsidRPr="000A7F2A" w:rsidRDefault="004E27FB" w:rsidP="00670D6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F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0228315603</w:t>
            </w:r>
          </w:p>
        </w:tc>
      </w:tr>
      <w:tr w:rsidR="004E27FB" w:rsidRPr="000A7F2A" w14:paraId="6E5470D0" w14:textId="77777777" w:rsidTr="004E27FB">
        <w:trPr>
          <w:trHeight w:val="300"/>
        </w:trPr>
        <w:tc>
          <w:tcPr>
            <w:tcW w:w="1760" w:type="dxa"/>
            <w:noWrap/>
            <w:vAlign w:val="bottom"/>
            <w:hideMark/>
          </w:tcPr>
          <w:p w14:paraId="731B0324" w14:textId="77777777" w:rsidR="004E27FB" w:rsidRPr="000A7F2A" w:rsidRDefault="004E27FB" w:rsidP="00670D6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F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0228315503</w:t>
            </w:r>
          </w:p>
        </w:tc>
      </w:tr>
      <w:tr w:rsidR="004E27FB" w:rsidRPr="000A7F2A" w14:paraId="0F93BFF4" w14:textId="77777777" w:rsidTr="004E27FB">
        <w:trPr>
          <w:trHeight w:val="320"/>
        </w:trPr>
        <w:tc>
          <w:tcPr>
            <w:tcW w:w="1760" w:type="dxa"/>
            <w:noWrap/>
            <w:vAlign w:val="bottom"/>
            <w:hideMark/>
          </w:tcPr>
          <w:p w14:paraId="3878DBC4" w14:textId="77777777" w:rsidR="004E27FB" w:rsidRPr="000A7F2A" w:rsidRDefault="004E27FB" w:rsidP="00670D6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F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0228315403</w:t>
            </w:r>
          </w:p>
        </w:tc>
      </w:tr>
      <w:tr w:rsidR="004E27FB" w:rsidRPr="000A7F2A" w14:paraId="1D0D1052" w14:textId="77777777" w:rsidTr="004E27FB">
        <w:trPr>
          <w:trHeight w:val="320"/>
        </w:trPr>
        <w:tc>
          <w:tcPr>
            <w:tcW w:w="1760" w:type="dxa"/>
            <w:noWrap/>
            <w:vAlign w:val="bottom"/>
            <w:hideMark/>
          </w:tcPr>
          <w:p w14:paraId="3237ADA3" w14:textId="77777777" w:rsidR="004E27FB" w:rsidRPr="000A7F2A" w:rsidRDefault="004E27FB" w:rsidP="00670D6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F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0228315303</w:t>
            </w:r>
          </w:p>
        </w:tc>
      </w:tr>
      <w:tr w:rsidR="004E27FB" w:rsidRPr="000A7F2A" w14:paraId="107C30D4" w14:textId="77777777" w:rsidTr="004E27FB">
        <w:trPr>
          <w:trHeight w:val="300"/>
        </w:trPr>
        <w:tc>
          <w:tcPr>
            <w:tcW w:w="1760" w:type="dxa"/>
            <w:noWrap/>
            <w:vAlign w:val="bottom"/>
            <w:hideMark/>
          </w:tcPr>
          <w:p w14:paraId="1937E5EB" w14:textId="77777777" w:rsidR="004E27FB" w:rsidRPr="000A7F2A" w:rsidRDefault="004E27FB" w:rsidP="00670D6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F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0093572156</w:t>
            </w:r>
          </w:p>
        </w:tc>
      </w:tr>
      <w:tr w:rsidR="004E27FB" w:rsidRPr="000A7F2A" w14:paraId="08C070A4" w14:textId="77777777" w:rsidTr="004E27FB">
        <w:trPr>
          <w:trHeight w:val="300"/>
        </w:trPr>
        <w:tc>
          <w:tcPr>
            <w:tcW w:w="1760" w:type="dxa"/>
            <w:noWrap/>
            <w:vAlign w:val="bottom"/>
            <w:hideMark/>
          </w:tcPr>
          <w:p w14:paraId="076A014C" w14:textId="77777777" w:rsidR="004E27FB" w:rsidRPr="000A7F2A" w:rsidRDefault="004E27FB" w:rsidP="00670D6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F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0093537856</w:t>
            </w:r>
          </w:p>
        </w:tc>
      </w:tr>
      <w:tr w:rsidR="004E27FB" w:rsidRPr="000A7F2A" w14:paraId="0466E92E" w14:textId="77777777" w:rsidTr="004E27FB">
        <w:trPr>
          <w:trHeight w:val="300"/>
        </w:trPr>
        <w:tc>
          <w:tcPr>
            <w:tcW w:w="1760" w:type="dxa"/>
            <w:noWrap/>
            <w:vAlign w:val="bottom"/>
            <w:hideMark/>
          </w:tcPr>
          <w:p w14:paraId="59AE079D" w14:textId="77777777" w:rsidR="004E27FB" w:rsidRPr="000A7F2A" w:rsidRDefault="004E27FB" w:rsidP="00670D6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F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0054018913</w:t>
            </w:r>
          </w:p>
        </w:tc>
      </w:tr>
      <w:tr w:rsidR="004E27FB" w:rsidRPr="000A7F2A" w14:paraId="21013BB0" w14:textId="77777777" w:rsidTr="004E27FB">
        <w:trPr>
          <w:trHeight w:val="300"/>
        </w:trPr>
        <w:tc>
          <w:tcPr>
            <w:tcW w:w="1760" w:type="dxa"/>
            <w:noWrap/>
            <w:vAlign w:val="bottom"/>
            <w:hideMark/>
          </w:tcPr>
          <w:p w14:paraId="7B0C46B3" w14:textId="77777777" w:rsidR="004E27FB" w:rsidRPr="000A7F2A" w:rsidRDefault="004E27FB" w:rsidP="00670D6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F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0054018813</w:t>
            </w:r>
          </w:p>
        </w:tc>
      </w:tr>
      <w:tr w:rsidR="004E27FB" w:rsidRPr="000A7F2A" w14:paraId="1EA69729" w14:textId="77777777" w:rsidTr="004E27FB">
        <w:trPr>
          <w:trHeight w:val="300"/>
        </w:trPr>
        <w:tc>
          <w:tcPr>
            <w:tcW w:w="1760" w:type="dxa"/>
            <w:noWrap/>
            <w:vAlign w:val="bottom"/>
            <w:hideMark/>
          </w:tcPr>
          <w:p w14:paraId="475B8FC0" w14:textId="77777777" w:rsidR="004E27FB" w:rsidRPr="000A7F2A" w:rsidRDefault="004E27FB" w:rsidP="00670D6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F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0054017713</w:t>
            </w:r>
          </w:p>
        </w:tc>
      </w:tr>
      <w:tr w:rsidR="004E27FB" w:rsidRPr="000A7F2A" w14:paraId="79475BC2" w14:textId="77777777" w:rsidTr="004E27FB">
        <w:trPr>
          <w:trHeight w:val="300"/>
        </w:trPr>
        <w:tc>
          <w:tcPr>
            <w:tcW w:w="1760" w:type="dxa"/>
            <w:noWrap/>
            <w:vAlign w:val="bottom"/>
            <w:hideMark/>
          </w:tcPr>
          <w:p w14:paraId="7801D4A3" w14:textId="77777777" w:rsidR="004E27FB" w:rsidRPr="000A7F2A" w:rsidRDefault="004E27FB" w:rsidP="00670D6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F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0054017613</w:t>
            </w:r>
          </w:p>
        </w:tc>
      </w:tr>
      <w:tr w:rsidR="004E27FB" w:rsidRPr="000A7F2A" w14:paraId="0605CE4E" w14:textId="77777777" w:rsidTr="004E27FB">
        <w:trPr>
          <w:trHeight w:val="300"/>
        </w:trPr>
        <w:tc>
          <w:tcPr>
            <w:tcW w:w="1760" w:type="dxa"/>
            <w:noWrap/>
            <w:vAlign w:val="bottom"/>
            <w:hideMark/>
          </w:tcPr>
          <w:p w14:paraId="41982D11" w14:textId="77777777" w:rsidR="004E27FB" w:rsidRPr="000A7F2A" w:rsidRDefault="004E27FB" w:rsidP="00670D6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F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162041603</w:t>
            </w:r>
          </w:p>
        </w:tc>
      </w:tr>
      <w:tr w:rsidR="004E27FB" w:rsidRPr="000A7F2A" w14:paraId="4675DCB6" w14:textId="77777777" w:rsidTr="004E27FB">
        <w:trPr>
          <w:trHeight w:val="300"/>
        </w:trPr>
        <w:tc>
          <w:tcPr>
            <w:tcW w:w="1760" w:type="dxa"/>
            <w:noWrap/>
            <w:vAlign w:val="bottom"/>
            <w:hideMark/>
          </w:tcPr>
          <w:p w14:paraId="27C833BF" w14:textId="77777777" w:rsidR="004E27FB" w:rsidRPr="000A7F2A" w:rsidRDefault="004E27FB" w:rsidP="00670D6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F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162041503</w:t>
            </w:r>
          </w:p>
        </w:tc>
      </w:tr>
      <w:tr w:rsidR="004E27FB" w:rsidRPr="000A7F2A" w14:paraId="658B7C3D" w14:textId="77777777" w:rsidTr="004E27FB">
        <w:trPr>
          <w:trHeight w:val="300"/>
        </w:trPr>
        <w:tc>
          <w:tcPr>
            <w:tcW w:w="1760" w:type="dxa"/>
            <w:noWrap/>
            <w:vAlign w:val="bottom"/>
            <w:hideMark/>
          </w:tcPr>
          <w:p w14:paraId="32A1000B" w14:textId="77777777" w:rsidR="004E27FB" w:rsidRPr="000A7F2A" w:rsidRDefault="004E27FB" w:rsidP="00670D6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F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9385001630</w:t>
            </w:r>
          </w:p>
        </w:tc>
      </w:tr>
      <w:tr w:rsidR="004E27FB" w:rsidRPr="000A7F2A" w14:paraId="6F330F25" w14:textId="77777777" w:rsidTr="004E27FB">
        <w:trPr>
          <w:trHeight w:val="300"/>
        </w:trPr>
        <w:tc>
          <w:tcPr>
            <w:tcW w:w="1760" w:type="dxa"/>
            <w:noWrap/>
            <w:vAlign w:val="bottom"/>
            <w:hideMark/>
          </w:tcPr>
          <w:p w14:paraId="332A0C9F" w14:textId="77777777" w:rsidR="004E27FB" w:rsidRPr="000A7F2A" w:rsidRDefault="004E27FB" w:rsidP="00670D6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F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9385001430</w:t>
            </w:r>
          </w:p>
        </w:tc>
      </w:tr>
      <w:tr w:rsidR="004E27FB" w:rsidRPr="000A7F2A" w14:paraId="5F3E64B2" w14:textId="77777777" w:rsidTr="004E27FB">
        <w:trPr>
          <w:trHeight w:val="300"/>
        </w:trPr>
        <w:tc>
          <w:tcPr>
            <w:tcW w:w="1760" w:type="dxa"/>
            <w:noWrap/>
            <w:vAlign w:val="bottom"/>
            <w:hideMark/>
          </w:tcPr>
          <w:p w14:paraId="14D8E10D" w14:textId="77777777" w:rsidR="004E27FB" w:rsidRPr="000A7F2A" w:rsidRDefault="004E27FB" w:rsidP="00670D6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F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9385001230</w:t>
            </w:r>
          </w:p>
        </w:tc>
      </w:tr>
      <w:tr w:rsidR="004E27FB" w:rsidRPr="000A7F2A" w14:paraId="4C9A5CBB" w14:textId="77777777" w:rsidTr="004E27FB">
        <w:trPr>
          <w:trHeight w:val="300"/>
        </w:trPr>
        <w:tc>
          <w:tcPr>
            <w:tcW w:w="1760" w:type="dxa"/>
            <w:noWrap/>
            <w:vAlign w:val="bottom"/>
            <w:hideMark/>
          </w:tcPr>
          <w:p w14:paraId="77A9EA9C" w14:textId="77777777" w:rsidR="004E27FB" w:rsidRPr="000A7F2A" w:rsidRDefault="004E27FB" w:rsidP="00670D6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F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123098630</w:t>
            </w:r>
          </w:p>
        </w:tc>
      </w:tr>
      <w:tr w:rsidR="004E27FB" w:rsidRPr="000A7F2A" w14:paraId="48A08396" w14:textId="77777777" w:rsidTr="004E27FB">
        <w:trPr>
          <w:trHeight w:val="300"/>
        </w:trPr>
        <w:tc>
          <w:tcPr>
            <w:tcW w:w="1760" w:type="dxa"/>
            <w:noWrap/>
            <w:vAlign w:val="bottom"/>
            <w:hideMark/>
          </w:tcPr>
          <w:p w14:paraId="58E447BA" w14:textId="77777777" w:rsidR="004E27FB" w:rsidRPr="000A7F2A" w:rsidRDefault="004E27FB" w:rsidP="00670D6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F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123095730</w:t>
            </w:r>
          </w:p>
        </w:tc>
      </w:tr>
      <w:tr w:rsidR="004E27FB" w:rsidRPr="000A7F2A" w14:paraId="77EE7B84" w14:textId="77777777" w:rsidTr="004E27FB">
        <w:trPr>
          <w:trHeight w:val="300"/>
        </w:trPr>
        <w:tc>
          <w:tcPr>
            <w:tcW w:w="1760" w:type="dxa"/>
            <w:noWrap/>
            <w:vAlign w:val="bottom"/>
            <w:hideMark/>
          </w:tcPr>
          <w:p w14:paraId="50E4E33D" w14:textId="77777777" w:rsidR="004E27FB" w:rsidRPr="000A7F2A" w:rsidRDefault="004E27FB" w:rsidP="00670D6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F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123091430</w:t>
            </w:r>
          </w:p>
        </w:tc>
      </w:tr>
      <w:tr w:rsidR="004E27FB" w:rsidRPr="000A7F2A" w14:paraId="515D6670" w14:textId="77777777" w:rsidTr="004E27FB">
        <w:trPr>
          <w:trHeight w:val="300"/>
        </w:trPr>
        <w:tc>
          <w:tcPr>
            <w:tcW w:w="1760" w:type="dxa"/>
            <w:noWrap/>
            <w:vAlign w:val="bottom"/>
            <w:hideMark/>
          </w:tcPr>
          <w:p w14:paraId="1305676C" w14:textId="77777777" w:rsidR="004E27FB" w:rsidRPr="000A7F2A" w:rsidRDefault="004E27FB" w:rsidP="00670D6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F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383093093</w:t>
            </w:r>
          </w:p>
        </w:tc>
      </w:tr>
      <w:tr w:rsidR="004E27FB" w:rsidRPr="000A7F2A" w14:paraId="4A046EB1" w14:textId="77777777" w:rsidTr="004E27FB">
        <w:trPr>
          <w:trHeight w:val="300"/>
        </w:trPr>
        <w:tc>
          <w:tcPr>
            <w:tcW w:w="1760" w:type="dxa"/>
            <w:noWrap/>
            <w:vAlign w:val="bottom"/>
            <w:hideMark/>
          </w:tcPr>
          <w:p w14:paraId="072FA61E" w14:textId="77777777" w:rsidR="004E27FB" w:rsidRPr="000A7F2A" w:rsidRDefault="004E27FB" w:rsidP="00670D6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F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383092493</w:t>
            </w:r>
          </w:p>
        </w:tc>
      </w:tr>
      <w:tr w:rsidR="004E27FB" w:rsidRPr="000A7F2A" w14:paraId="44DA9A0D" w14:textId="77777777" w:rsidTr="004E27FB">
        <w:trPr>
          <w:trHeight w:val="300"/>
        </w:trPr>
        <w:tc>
          <w:tcPr>
            <w:tcW w:w="1760" w:type="dxa"/>
            <w:noWrap/>
            <w:vAlign w:val="bottom"/>
            <w:hideMark/>
          </w:tcPr>
          <w:p w14:paraId="27175312" w14:textId="77777777" w:rsidR="004E27FB" w:rsidRPr="000A7F2A" w:rsidRDefault="004E27FB" w:rsidP="00670D6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F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496130602</w:t>
            </w:r>
          </w:p>
        </w:tc>
      </w:tr>
      <w:tr w:rsidR="004E27FB" w:rsidRPr="000A7F2A" w14:paraId="7D6131FD" w14:textId="77777777" w:rsidTr="004E27FB">
        <w:trPr>
          <w:trHeight w:val="300"/>
        </w:trPr>
        <w:tc>
          <w:tcPr>
            <w:tcW w:w="1760" w:type="dxa"/>
            <w:noWrap/>
            <w:vAlign w:val="bottom"/>
            <w:hideMark/>
          </w:tcPr>
          <w:p w14:paraId="1154CDA0" w14:textId="77777777" w:rsidR="004E27FB" w:rsidRPr="000A7F2A" w:rsidRDefault="004E27FB" w:rsidP="00670D6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F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496128302</w:t>
            </w:r>
          </w:p>
        </w:tc>
      </w:tr>
      <w:tr w:rsidR="004E27FB" w:rsidRPr="000A7F2A" w14:paraId="49506D51" w14:textId="77777777" w:rsidTr="004E27FB">
        <w:trPr>
          <w:trHeight w:val="300"/>
        </w:trPr>
        <w:tc>
          <w:tcPr>
            <w:tcW w:w="1760" w:type="dxa"/>
            <w:noWrap/>
            <w:vAlign w:val="bottom"/>
            <w:hideMark/>
          </w:tcPr>
          <w:p w14:paraId="14C79FF6" w14:textId="77777777" w:rsidR="004E27FB" w:rsidRPr="000A7F2A" w:rsidRDefault="004E27FB" w:rsidP="00670D6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F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496121203</w:t>
            </w:r>
          </w:p>
        </w:tc>
      </w:tr>
      <w:tr w:rsidR="004E27FB" w:rsidRPr="000A7F2A" w14:paraId="6F797C4A" w14:textId="77777777" w:rsidTr="004E27FB">
        <w:trPr>
          <w:trHeight w:val="300"/>
        </w:trPr>
        <w:tc>
          <w:tcPr>
            <w:tcW w:w="1760" w:type="dxa"/>
            <w:noWrap/>
            <w:vAlign w:val="bottom"/>
            <w:hideMark/>
          </w:tcPr>
          <w:p w14:paraId="2D7EAB2C" w14:textId="77777777" w:rsidR="004E27FB" w:rsidRPr="000A7F2A" w:rsidRDefault="004E27FB" w:rsidP="00670D6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F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496121201</w:t>
            </w:r>
          </w:p>
        </w:tc>
      </w:tr>
      <w:tr w:rsidR="004E27FB" w:rsidRPr="000A7F2A" w14:paraId="4142B380" w14:textId="77777777" w:rsidTr="004E27FB">
        <w:trPr>
          <w:trHeight w:val="300"/>
        </w:trPr>
        <w:tc>
          <w:tcPr>
            <w:tcW w:w="1760" w:type="dxa"/>
            <w:noWrap/>
            <w:vAlign w:val="bottom"/>
            <w:hideMark/>
          </w:tcPr>
          <w:p w14:paraId="22A223C3" w14:textId="77777777" w:rsidR="004E27FB" w:rsidRPr="000A7F2A" w:rsidRDefault="004E27FB" w:rsidP="00670D6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F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496120803</w:t>
            </w:r>
          </w:p>
        </w:tc>
      </w:tr>
      <w:tr w:rsidR="004E27FB" w:rsidRPr="000A7F2A" w14:paraId="3F91ECDB" w14:textId="77777777" w:rsidTr="004E27FB">
        <w:trPr>
          <w:trHeight w:val="300"/>
        </w:trPr>
        <w:tc>
          <w:tcPr>
            <w:tcW w:w="1760" w:type="dxa"/>
            <w:noWrap/>
            <w:vAlign w:val="bottom"/>
            <w:hideMark/>
          </w:tcPr>
          <w:p w14:paraId="36ED102A" w14:textId="77777777" w:rsidR="004E27FB" w:rsidRPr="000A7F2A" w:rsidRDefault="004E27FB" w:rsidP="00670D6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F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496120801</w:t>
            </w:r>
          </w:p>
        </w:tc>
      </w:tr>
      <w:tr w:rsidR="004E27FB" w:rsidRPr="000A7F2A" w14:paraId="79C6F287" w14:textId="77777777" w:rsidTr="004E27FB">
        <w:trPr>
          <w:trHeight w:val="300"/>
        </w:trPr>
        <w:tc>
          <w:tcPr>
            <w:tcW w:w="1760" w:type="dxa"/>
            <w:noWrap/>
            <w:vAlign w:val="bottom"/>
            <w:hideMark/>
          </w:tcPr>
          <w:p w14:paraId="5C385FFA" w14:textId="77777777" w:rsidR="004E27FB" w:rsidRPr="000A7F2A" w:rsidRDefault="004E27FB" w:rsidP="00670D6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F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496120403</w:t>
            </w:r>
          </w:p>
        </w:tc>
      </w:tr>
      <w:tr w:rsidR="004E27FB" w:rsidRPr="000A7F2A" w14:paraId="6E9DECAA" w14:textId="77777777" w:rsidTr="004E27FB">
        <w:trPr>
          <w:trHeight w:val="300"/>
        </w:trPr>
        <w:tc>
          <w:tcPr>
            <w:tcW w:w="1760" w:type="dxa"/>
            <w:noWrap/>
            <w:vAlign w:val="bottom"/>
            <w:hideMark/>
          </w:tcPr>
          <w:p w14:paraId="605316C8" w14:textId="77777777" w:rsidR="004E27FB" w:rsidRPr="000A7F2A" w:rsidRDefault="004E27FB" w:rsidP="00670D6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F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496120401</w:t>
            </w:r>
          </w:p>
        </w:tc>
      </w:tr>
      <w:tr w:rsidR="004E27FB" w:rsidRPr="000A7F2A" w14:paraId="33D78AA1" w14:textId="77777777" w:rsidTr="004E27FB">
        <w:trPr>
          <w:trHeight w:val="300"/>
        </w:trPr>
        <w:tc>
          <w:tcPr>
            <w:tcW w:w="1760" w:type="dxa"/>
            <w:noWrap/>
            <w:vAlign w:val="bottom"/>
            <w:hideMark/>
          </w:tcPr>
          <w:p w14:paraId="3B8D392F" w14:textId="77777777" w:rsidR="004E27FB" w:rsidRPr="000A7F2A" w:rsidRDefault="004E27FB" w:rsidP="00670D6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F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496120203</w:t>
            </w:r>
          </w:p>
        </w:tc>
      </w:tr>
      <w:tr w:rsidR="004E27FB" w:rsidRPr="000A7F2A" w14:paraId="3E37C5E8" w14:textId="77777777" w:rsidTr="004E27FB">
        <w:trPr>
          <w:trHeight w:val="300"/>
        </w:trPr>
        <w:tc>
          <w:tcPr>
            <w:tcW w:w="1760" w:type="dxa"/>
            <w:noWrap/>
            <w:vAlign w:val="bottom"/>
            <w:hideMark/>
          </w:tcPr>
          <w:p w14:paraId="6EEE120F" w14:textId="77777777" w:rsidR="004E27FB" w:rsidRPr="000A7F2A" w:rsidRDefault="004E27FB" w:rsidP="000A7F2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F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496120201</w:t>
            </w:r>
          </w:p>
        </w:tc>
      </w:tr>
    </w:tbl>
    <w:p w14:paraId="32290FB5" w14:textId="5056EB82" w:rsidR="00113612" w:rsidRPr="000A7F2A" w:rsidRDefault="00B82771" w:rsidP="000A7F2A">
      <w:pPr>
        <w:spacing w:line="480" w:lineRule="auto"/>
        <w:rPr>
          <w:rFonts w:ascii="Times New Roman" w:hAnsi="Times New Roman" w:cs="Times New Roman"/>
          <w:b/>
          <w:bCs/>
        </w:rPr>
      </w:pPr>
      <w:r w:rsidRPr="000A7F2A">
        <w:rPr>
          <w:rFonts w:ascii="Times New Roman" w:hAnsi="Times New Roman" w:cs="Times New Roman"/>
          <w:b/>
          <w:bCs/>
        </w:rPr>
        <w:fldChar w:fldCharType="begin"/>
      </w:r>
      <w:r w:rsidRPr="000A7F2A">
        <w:rPr>
          <w:rFonts w:ascii="Times New Roman" w:hAnsi="Times New Roman" w:cs="Times New Roman"/>
          <w:b/>
          <w:bCs/>
        </w:rPr>
        <w:instrText xml:space="preserve"> ADDIN EN.REFLIST </w:instrText>
      </w:r>
      <w:r w:rsidRPr="000A7F2A">
        <w:rPr>
          <w:rFonts w:ascii="Times New Roman" w:hAnsi="Times New Roman" w:cs="Times New Roman"/>
          <w:b/>
          <w:bCs/>
        </w:rPr>
        <w:fldChar w:fldCharType="separate"/>
      </w:r>
      <w:r w:rsidRPr="000A7F2A">
        <w:rPr>
          <w:rFonts w:ascii="Times New Roman" w:hAnsi="Times New Roman" w:cs="Times New Roman"/>
          <w:b/>
          <w:bCs/>
        </w:rPr>
        <w:fldChar w:fldCharType="end"/>
      </w:r>
    </w:p>
    <w:sectPr w:rsidR="00113612" w:rsidRPr="000A7F2A" w:rsidSect="00670D68">
      <w:pgSz w:w="12240" w:h="15840"/>
      <w:pgMar w:top="1008" w:right="1152" w:bottom="1008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103D28"/>
    <w:multiLevelType w:val="hybridMultilevel"/>
    <w:tmpl w:val="45820068"/>
    <w:lvl w:ilvl="0" w:tplc="8B5A803E">
      <w:start w:val="4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067FA8"/>
    <w:multiLevelType w:val="hybridMultilevel"/>
    <w:tmpl w:val="DD26B25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6555DB0"/>
    <w:multiLevelType w:val="hybridMultilevel"/>
    <w:tmpl w:val="53125A68"/>
    <w:lvl w:ilvl="0" w:tplc="78E8E93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1202D8"/>
    <w:multiLevelType w:val="multilevel"/>
    <w:tmpl w:val="92E043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C8C4354"/>
    <w:multiLevelType w:val="hybridMultilevel"/>
    <w:tmpl w:val="A580C554"/>
    <w:lvl w:ilvl="0" w:tplc="A42A734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11B20EC"/>
    <w:multiLevelType w:val="multilevel"/>
    <w:tmpl w:val="6D083C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7533008"/>
    <w:multiLevelType w:val="multilevel"/>
    <w:tmpl w:val="B840FB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73550035">
    <w:abstractNumId w:val="2"/>
  </w:num>
  <w:num w:numId="2" w16cid:durableId="135074061">
    <w:abstractNumId w:val="5"/>
  </w:num>
  <w:num w:numId="3" w16cid:durableId="1212883992">
    <w:abstractNumId w:val="6"/>
  </w:num>
  <w:num w:numId="4" w16cid:durableId="1630630178">
    <w:abstractNumId w:val="3"/>
  </w:num>
  <w:num w:numId="5" w16cid:durableId="287467458">
    <w:abstractNumId w:val="4"/>
  </w:num>
  <w:num w:numId="6" w16cid:durableId="483787313">
    <w:abstractNumId w:val="0"/>
  </w:num>
  <w:num w:numId="7" w16cid:durableId="125732647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e9pds0ac2eevleeeavvvs91vswfzx05s2s0&quot;&gt;My EndNote Library&lt;record-ids&gt;&lt;item&gt;138&lt;/item&gt;&lt;/record-ids&gt;&lt;/item&gt;&lt;/Libraries&gt;"/>
  </w:docVars>
  <w:rsids>
    <w:rsidRoot w:val="00113612"/>
    <w:rsid w:val="00002612"/>
    <w:rsid w:val="00010B72"/>
    <w:rsid w:val="00011C7C"/>
    <w:rsid w:val="00014807"/>
    <w:rsid w:val="000323DF"/>
    <w:rsid w:val="000339B1"/>
    <w:rsid w:val="000356D5"/>
    <w:rsid w:val="00036143"/>
    <w:rsid w:val="000371F4"/>
    <w:rsid w:val="00041F22"/>
    <w:rsid w:val="000570A0"/>
    <w:rsid w:val="00077C9A"/>
    <w:rsid w:val="0009573B"/>
    <w:rsid w:val="000A7F2A"/>
    <w:rsid w:val="000B353B"/>
    <w:rsid w:val="000B7DCB"/>
    <w:rsid w:val="000C0F22"/>
    <w:rsid w:val="000C76CB"/>
    <w:rsid w:val="000D0FE9"/>
    <w:rsid w:val="000F08A6"/>
    <w:rsid w:val="00101C75"/>
    <w:rsid w:val="00107A7B"/>
    <w:rsid w:val="00110E99"/>
    <w:rsid w:val="001124DC"/>
    <w:rsid w:val="00113612"/>
    <w:rsid w:val="00122D83"/>
    <w:rsid w:val="00124133"/>
    <w:rsid w:val="001257B9"/>
    <w:rsid w:val="001321D3"/>
    <w:rsid w:val="001362CC"/>
    <w:rsid w:val="0014675F"/>
    <w:rsid w:val="00153EBF"/>
    <w:rsid w:val="00156962"/>
    <w:rsid w:val="001577DA"/>
    <w:rsid w:val="00157C6C"/>
    <w:rsid w:val="001729B0"/>
    <w:rsid w:val="001867C4"/>
    <w:rsid w:val="00190B17"/>
    <w:rsid w:val="00194A4B"/>
    <w:rsid w:val="00196B14"/>
    <w:rsid w:val="001A40F3"/>
    <w:rsid w:val="001A4A5D"/>
    <w:rsid w:val="001A5E1D"/>
    <w:rsid w:val="001B0EA0"/>
    <w:rsid w:val="001C6F56"/>
    <w:rsid w:val="001D4C24"/>
    <w:rsid w:val="001D61BC"/>
    <w:rsid w:val="001D74F3"/>
    <w:rsid w:val="001E1EC0"/>
    <w:rsid w:val="001E5F75"/>
    <w:rsid w:val="001F0C96"/>
    <w:rsid w:val="001F0EBB"/>
    <w:rsid w:val="001F2351"/>
    <w:rsid w:val="001F3B83"/>
    <w:rsid w:val="001F6741"/>
    <w:rsid w:val="0020310B"/>
    <w:rsid w:val="00205211"/>
    <w:rsid w:val="00213389"/>
    <w:rsid w:val="00215513"/>
    <w:rsid w:val="0022022B"/>
    <w:rsid w:val="002242E1"/>
    <w:rsid w:val="00226E4A"/>
    <w:rsid w:val="002276E0"/>
    <w:rsid w:val="002343DF"/>
    <w:rsid w:val="00236B18"/>
    <w:rsid w:val="00244631"/>
    <w:rsid w:val="0024677F"/>
    <w:rsid w:val="00247AFE"/>
    <w:rsid w:val="00262721"/>
    <w:rsid w:val="00263DDC"/>
    <w:rsid w:val="00265FD2"/>
    <w:rsid w:val="00267558"/>
    <w:rsid w:val="00271FBA"/>
    <w:rsid w:val="002800D9"/>
    <w:rsid w:val="0028785C"/>
    <w:rsid w:val="002943F9"/>
    <w:rsid w:val="00297E3E"/>
    <w:rsid w:val="002A4F30"/>
    <w:rsid w:val="002B1F67"/>
    <w:rsid w:val="002B6160"/>
    <w:rsid w:val="002C6FE1"/>
    <w:rsid w:val="002E016E"/>
    <w:rsid w:val="002E2EFE"/>
    <w:rsid w:val="002F338C"/>
    <w:rsid w:val="002F4B8A"/>
    <w:rsid w:val="002F55A0"/>
    <w:rsid w:val="003053AC"/>
    <w:rsid w:val="003058FD"/>
    <w:rsid w:val="00311E54"/>
    <w:rsid w:val="00312FEC"/>
    <w:rsid w:val="0032201C"/>
    <w:rsid w:val="00330EE0"/>
    <w:rsid w:val="00333504"/>
    <w:rsid w:val="00333903"/>
    <w:rsid w:val="00337EA1"/>
    <w:rsid w:val="00342831"/>
    <w:rsid w:val="00345F5B"/>
    <w:rsid w:val="00346FD7"/>
    <w:rsid w:val="003536DA"/>
    <w:rsid w:val="0036140F"/>
    <w:rsid w:val="00363A9A"/>
    <w:rsid w:val="003665AA"/>
    <w:rsid w:val="00375314"/>
    <w:rsid w:val="00377D5C"/>
    <w:rsid w:val="0038076D"/>
    <w:rsid w:val="00384751"/>
    <w:rsid w:val="00386345"/>
    <w:rsid w:val="00387CA0"/>
    <w:rsid w:val="003901D4"/>
    <w:rsid w:val="00393553"/>
    <w:rsid w:val="00393E5A"/>
    <w:rsid w:val="00395B4B"/>
    <w:rsid w:val="003A3B0C"/>
    <w:rsid w:val="003A4D45"/>
    <w:rsid w:val="003A5188"/>
    <w:rsid w:val="003A5CC0"/>
    <w:rsid w:val="003B57C7"/>
    <w:rsid w:val="003C3CBF"/>
    <w:rsid w:val="003C5074"/>
    <w:rsid w:val="003D4495"/>
    <w:rsid w:val="003D5F50"/>
    <w:rsid w:val="003E1A18"/>
    <w:rsid w:val="003E2F3F"/>
    <w:rsid w:val="003E33DE"/>
    <w:rsid w:val="00402395"/>
    <w:rsid w:val="00406521"/>
    <w:rsid w:val="00416F75"/>
    <w:rsid w:val="00425C98"/>
    <w:rsid w:val="00427719"/>
    <w:rsid w:val="00427EF6"/>
    <w:rsid w:val="00430876"/>
    <w:rsid w:val="00431935"/>
    <w:rsid w:val="00432A3B"/>
    <w:rsid w:val="00434996"/>
    <w:rsid w:val="00435FF0"/>
    <w:rsid w:val="004504E5"/>
    <w:rsid w:val="004521A8"/>
    <w:rsid w:val="00454DD7"/>
    <w:rsid w:val="00462227"/>
    <w:rsid w:val="00462232"/>
    <w:rsid w:val="00464915"/>
    <w:rsid w:val="00464E54"/>
    <w:rsid w:val="00471E57"/>
    <w:rsid w:val="00474399"/>
    <w:rsid w:val="00476B65"/>
    <w:rsid w:val="00480171"/>
    <w:rsid w:val="0048284C"/>
    <w:rsid w:val="00484B3D"/>
    <w:rsid w:val="004872AF"/>
    <w:rsid w:val="00493B19"/>
    <w:rsid w:val="00496298"/>
    <w:rsid w:val="00496BAE"/>
    <w:rsid w:val="004A0900"/>
    <w:rsid w:val="004A223D"/>
    <w:rsid w:val="004A64F0"/>
    <w:rsid w:val="004B5E80"/>
    <w:rsid w:val="004C07F4"/>
    <w:rsid w:val="004C1508"/>
    <w:rsid w:val="004C1762"/>
    <w:rsid w:val="004C792A"/>
    <w:rsid w:val="004D2753"/>
    <w:rsid w:val="004D2FEF"/>
    <w:rsid w:val="004D3C9D"/>
    <w:rsid w:val="004D7026"/>
    <w:rsid w:val="004E1A2B"/>
    <w:rsid w:val="004E27FB"/>
    <w:rsid w:val="004E51ED"/>
    <w:rsid w:val="004E6157"/>
    <w:rsid w:val="004F36D0"/>
    <w:rsid w:val="004F4E30"/>
    <w:rsid w:val="004F5A75"/>
    <w:rsid w:val="00506699"/>
    <w:rsid w:val="00535485"/>
    <w:rsid w:val="00537D97"/>
    <w:rsid w:val="00541D8D"/>
    <w:rsid w:val="0055788B"/>
    <w:rsid w:val="005578AA"/>
    <w:rsid w:val="00560009"/>
    <w:rsid w:val="0059462E"/>
    <w:rsid w:val="00596AFC"/>
    <w:rsid w:val="005A0B5C"/>
    <w:rsid w:val="005B7D8D"/>
    <w:rsid w:val="005C01C5"/>
    <w:rsid w:val="005C01F2"/>
    <w:rsid w:val="005C6C92"/>
    <w:rsid w:val="005D6A86"/>
    <w:rsid w:val="005D6D89"/>
    <w:rsid w:val="005E7B02"/>
    <w:rsid w:val="00611CB0"/>
    <w:rsid w:val="006135B1"/>
    <w:rsid w:val="006144E5"/>
    <w:rsid w:val="0061553C"/>
    <w:rsid w:val="00615F6B"/>
    <w:rsid w:val="00620520"/>
    <w:rsid w:val="00622AC5"/>
    <w:rsid w:val="006368B2"/>
    <w:rsid w:val="00636E8E"/>
    <w:rsid w:val="0064311C"/>
    <w:rsid w:val="00663D50"/>
    <w:rsid w:val="0066673A"/>
    <w:rsid w:val="00670D68"/>
    <w:rsid w:val="00675190"/>
    <w:rsid w:val="00682B8F"/>
    <w:rsid w:val="00683B8B"/>
    <w:rsid w:val="00684707"/>
    <w:rsid w:val="00687130"/>
    <w:rsid w:val="00687640"/>
    <w:rsid w:val="00687D4C"/>
    <w:rsid w:val="00690F33"/>
    <w:rsid w:val="00691186"/>
    <w:rsid w:val="0069193C"/>
    <w:rsid w:val="006A3B51"/>
    <w:rsid w:val="006A75A0"/>
    <w:rsid w:val="006A7C0A"/>
    <w:rsid w:val="006B0A0B"/>
    <w:rsid w:val="006B7657"/>
    <w:rsid w:val="006D732F"/>
    <w:rsid w:val="006D7766"/>
    <w:rsid w:val="006E09F3"/>
    <w:rsid w:val="006E340C"/>
    <w:rsid w:val="006F04A4"/>
    <w:rsid w:val="006F18F5"/>
    <w:rsid w:val="006F4ED0"/>
    <w:rsid w:val="006F5B20"/>
    <w:rsid w:val="00700F5A"/>
    <w:rsid w:val="00701C22"/>
    <w:rsid w:val="00706D78"/>
    <w:rsid w:val="007369E7"/>
    <w:rsid w:val="00745560"/>
    <w:rsid w:val="00745BD4"/>
    <w:rsid w:val="00751DD1"/>
    <w:rsid w:val="0075359B"/>
    <w:rsid w:val="007572DA"/>
    <w:rsid w:val="007616DB"/>
    <w:rsid w:val="0076267B"/>
    <w:rsid w:val="007628BF"/>
    <w:rsid w:val="00764338"/>
    <w:rsid w:val="00764A72"/>
    <w:rsid w:val="007676F2"/>
    <w:rsid w:val="00774FB5"/>
    <w:rsid w:val="00776983"/>
    <w:rsid w:val="00777355"/>
    <w:rsid w:val="00790995"/>
    <w:rsid w:val="007A5515"/>
    <w:rsid w:val="007A717F"/>
    <w:rsid w:val="007B0B0E"/>
    <w:rsid w:val="007B3E12"/>
    <w:rsid w:val="007C224C"/>
    <w:rsid w:val="007C42A8"/>
    <w:rsid w:val="007C5D9E"/>
    <w:rsid w:val="007D2106"/>
    <w:rsid w:val="007D2B59"/>
    <w:rsid w:val="007D4B58"/>
    <w:rsid w:val="007E1EEC"/>
    <w:rsid w:val="007F018B"/>
    <w:rsid w:val="007F0F7C"/>
    <w:rsid w:val="007F59A5"/>
    <w:rsid w:val="00801632"/>
    <w:rsid w:val="00806489"/>
    <w:rsid w:val="0081446D"/>
    <w:rsid w:val="008203ED"/>
    <w:rsid w:val="00840AF0"/>
    <w:rsid w:val="00850017"/>
    <w:rsid w:val="00854C20"/>
    <w:rsid w:val="008554D3"/>
    <w:rsid w:val="008643E7"/>
    <w:rsid w:val="00867064"/>
    <w:rsid w:val="00880E97"/>
    <w:rsid w:val="00882F81"/>
    <w:rsid w:val="00885BB2"/>
    <w:rsid w:val="008867F1"/>
    <w:rsid w:val="00893E99"/>
    <w:rsid w:val="00895AB8"/>
    <w:rsid w:val="00896C26"/>
    <w:rsid w:val="008A05A0"/>
    <w:rsid w:val="008A090E"/>
    <w:rsid w:val="008A47A1"/>
    <w:rsid w:val="008A5A90"/>
    <w:rsid w:val="008B313E"/>
    <w:rsid w:val="008B5118"/>
    <w:rsid w:val="008C0E99"/>
    <w:rsid w:val="008C13C0"/>
    <w:rsid w:val="008C2D52"/>
    <w:rsid w:val="008C38CE"/>
    <w:rsid w:val="008C44C0"/>
    <w:rsid w:val="008C4E86"/>
    <w:rsid w:val="008D3043"/>
    <w:rsid w:val="008E5C77"/>
    <w:rsid w:val="009068C5"/>
    <w:rsid w:val="009137AE"/>
    <w:rsid w:val="00922308"/>
    <w:rsid w:val="009421ED"/>
    <w:rsid w:val="00951434"/>
    <w:rsid w:val="0095164B"/>
    <w:rsid w:val="00951FEF"/>
    <w:rsid w:val="00956309"/>
    <w:rsid w:val="00960F7C"/>
    <w:rsid w:val="009613C2"/>
    <w:rsid w:val="009617E4"/>
    <w:rsid w:val="00962BFE"/>
    <w:rsid w:val="0098015F"/>
    <w:rsid w:val="00991D16"/>
    <w:rsid w:val="00991E6A"/>
    <w:rsid w:val="00993537"/>
    <w:rsid w:val="0099527A"/>
    <w:rsid w:val="00997915"/>
    <w:rsid w:val="00997CEA"/>
    <w:rsid w:val="009A193A"/>
    <w:rsid w:val="009A5125"/>
    <w:rsid w:val="009B185E"/>
    <w:rsid w:val="009B26D3"/>
    <w:rsid w:val="009B613A"/>
    <w:rsid w:val="009C54DE"/>
    <w:rsid w:val="009C5AD3"/>
    <w:rsid w:val="009C6614"/>
    <w:rsid w:val="009D61E9"/>
    <w:rsid w:val="009E17EB"/>
    <w:rsid w:val="009E335F"/>
    <w:rsid w:val="009E3A07"/>
    <w:rsid w:val="009E3B68"/>
    <w:rsid w:val="009E508C"/>
    <w:rsid w:val="009F5804"/>
    <w:rsid w:val="009F7E8D"/>
    <w:rsid w:val="00A00C59"/>
    <w:rsid w:val="00A10DAE"/>
    <w:rsid w:val="00A139D6"/>
    <w:rsid w:val="00A13FDE"/>
    <w:rsid w:val="00A17378"/>
    <w:rsid w:val="00A218DA"/>
    <w:rsid w:val="00A30BC0"/>
    <w:rsid w:val="00A3117D"/>
    <w:rsid w:val="00A31CEB"/>
    <w:rsid w:val="00A40C83"/>
    <w:rsid w:val="00A46CF9"/>
    <w:rsid w:val="00A539F8"/>
    <w:rsid w:val="00A53D79"/>
    <w:rsid w:val="00A602CF"/>
    <w:rsid w:val="00A67BC1"/>
    <w:rsid w:val="00A746AB"/>
    <w:rsid w:val="00A74E1A"/>
    <w:rsid w:val="00A75483"/>
    <w:rsid w:val="00A77146"/>
    <w:rsid w:val="00A8512B"/>
    <w:rsid w:val="00A94114"/>
    <w:rsid w:val="00AA34F2"/>
    <w:rsid w:val="00AA5E1A"/>
    <w:rsid w:val="00AA6460"/>
    <w:rsid w:val="00AA73C2"/>
    <w:rsid w:val="00AB3CBA"/>
    <w:rsid w:val="00AB441D"/>
    <w:rsid w:val="00AC026F"/>
    <w:rsid w:val="00AC11EE"/>
    <w:rsid w:val="00AC1E60"/>
    <w:rsid w:val="00AC3985"/>
    <w:rsid w:val="00AC6362"/>
    <w:rsid w:val="00AD4D0B"/>
    <w:rsid w:val="00AD65A9"/>
    <w:rsid w:val="00AE5EAD"/>
    <w:rsid w:val="00AF0B69"/>
    <w:rsid w:val="00B013F2"/>
    <w:rsid w:val="00B06D4B"/>
    <w:rsid w:val="00B06EF4"/>
    <w:rsid w:val="00B10DCA"/>
    <w:rsid w:val="00B135C4"/>
    <w:rsid w:val="00B14043"/>
    <w:rsid w:val="00B1533F"/>
    <w:rsid w:val="00B21DE5"/>
    <w:rsid w:val="00B22077"/>
    <w:rsid w:val="00B251AC"/>
    <w:rsid w:val="00B304FF"/>
    <w:rsid w:val="00B31623"/>
    <w:rsid w:val="00B34481"/>
    <w:rsid w:val="00B468B3"/>
    <w:rsid w:val="00B51030"/>
    <w:rsid w:val="00B611BA"/>
    <w:rsid w:val="00B62067"/>
    <w:rsid w:val="00B65F6E"/>
    <w:rsid w:val="00B66702"/>
    <w:rsid w:val="00B670A3"/>
    <w:rsid w:val="00B67772"/>
    <w:rsid w:val="00B7022B"/>
    <w:rsid w:val="00B70B2A"/>
    <w:rsid w:val="00B802CB"/>
    <w:rsid w:val="00B82771"/>
    <w:rsid w:val="00B8283F"/>
    <w:rsid w:val="00B844B6"/>
    <w:rsid w:val="00B86809"/>
    <w:rsid w:val="00B919DC"/>
    <w:rsid w:val="00B92BEE"/>
    <w:rsid w:val="00B95BE2"/>
    <w:rsid w:val="00BA64FA"/>
    <w:rsid w:val="00BA7FCC"/>
    <w:rsid w:val="00BD0A5D"/>
    <w:rsid w:val="00BD4BA2"/>
    <w:rsid w:val="00BD6173"/>
    <w:rsid w:val="00BD7375"/>
    <w:rsid w:val="00BF0FAA"/>
    <w:rsid w:val="00BF1ED0"/>
    <w:rsid w:val="00C20294"/>
    <w:rsid w:val="00C2334B"/>
    <w:rsid w:val="00C3174D"/>
    <w:rsid w:val="00C3477F"/>
    <w:rsid w:val="00C35541"/>
    <w:rsid w:val="00C43AAE"/>
    <w:rsid w:val="00C66934"/>
    <w:rsid w:val="00C6796A"/>
    <w:rsid w:val="00C7014D"/>
    <w:rsid w:val="00C706C0"/>
    <w:rsid w:val="00C7161C"/>
    <w:rsid w:val="00C81586"/>
    <w:rsid w:val="00C81E9C"/>
    <w:rsid w:val="00C83826"/>
    <w:rsid w:val="00C90746"/>
    <w:rsid w:val="00C92C76"/>
    <w:rsid w:val="00CA0E68"/>
    <w:rsid w:val="00CA47E1"/>
    <w:rsid w:val="00CA5505"/>
    <w:rsid w:val="00CA5E68"/>
    <w:rsid w:val="00CB2752"/>
    <w:rsid w:val="00CB3516"/>
    <w:rsid w:val="00CB7A21"/>
    <w:rsid w:val="00CC5599"/>
    <w:rsid w:val="00CD0282"/>
    <w:rsid w:val="00CD47B2"/>
    <w:rsid w:val="00CD5063"/>
    <w:rsid w:val="00CE0561"/>
    <w:rsid w:val="00CE5472"/>
    <w:rsid w:val="00D014D2"/>
    <w:rsid w:val="00D045F8"/>
    <w:rsid w:val="00D129E3"/>
    <w:rsid w:val="00D20076"/>
    <w:rsid w:val="00D21DFE"/>
    <w:rsid w:val="00D270A2"/>
    <w:rsid w:val="00D27B9F"/>
    <w:rsid w:val="00D326E7"/>
    <w:rsid w:val="00D37B28"/>
    <w:rsid w:val="00D41629"/>
    <w:rsid w:val="00D4663C"/>
    <w:rsid w:val="00D54045"/>
    <w:rsid w:val="00D609E4"/>
    <w:rsid w:val="00D7370B"/>
    <w:rsid w:val="00D83A5B"/>
    <w:rsid w:val="00D92F64"/>
    <w:rsid w:val="00D96B5A"/>
    <w:rsid w:val="00D974EE"/>
    <w:rsid w:val="00DA4636"/>
    <w:rsid w:val="00DA5BED"/>
    <w:rsid w:val="00DA6E61"/>
    <w:rsid w:val="00DA710C"/>
    <w:rsid w:val="00DA779B"/>
    <w:rsid w:val="00DB4D88"/>
    <w:rsid w:val="00DC75C8"/>
    <w:rsid w:val="00DD0BAA"/>
    <w:rsid w:val="00DD0E0F"/>
    <w:rsid w:val="00DD183A"/>
    <w:rsid w:val="00DD2864"/>
    <w:rsid w:val="00DD534A"/>
    <w:rsid w:val="00DE7BD2"/>
    <w:rsid w:val="00DF21C2"/>
    <w:rsid w:val="00DF27E7"/>
    <w:rsid w:val="00DF344C"/>
    <w:rsid w:val="00DF4391"/>
    <w:rsid w:val="00DF7964"/>
    <w:rsid w:val="00E069FF"/>
    <w:rsid w:val="00E21509"/>
    <w:rsid w:val="00E25FCF"/>
    <w:rsid w:val="00E31928"/>
    <w:rsid w:val="00E3631E"/>
    <w:rsid w:val="00E441BC"/>
    <w:rsid w:val="00E44D84"/>
    <w:rsid w:val="00E45125"/>
    <w:rsid w:val="00E45FB7"/>
    <w:rsid w:val="00E50D16"/>
    <w:rsid w:val="00E50D4E"/>
    <w:rsid w:val="00E54AA8"/>
    <w:rsid w:val="00E55B9B"/>
    <w:rsid w:val="00E57ADB"/>
    <w:rsid w:val="00E6600C"/>
    <w:rsid w:val="00E675D7"/>
    <w:rsid w:val="00E67F9A"/>
    <w:rsid w:val="00E71826"/>
    <w:rsid w:val="00E742AA"/>
    <w:rsid w:val="00E825C9"/>
    <w:rsid w:val="00E85286"/>
    <w:rsid w:val="00E930E0"/>
    <w:rsid w:val="00EA782D"/>
    <w:rsid w:val="00EA78A1"/>
    <w:rsid w:val="00EB3476"/>
    <w:rsid w:val="00EB4CF5"/>
    <w:rsid w:val="00EB69F1"/>
    <w:rsid w:val="00EB6CBF"/>
    <w:rsid w:val="00EB7855"/>
    <w:rsid w:val="00EC00B0"/>
    <w:rsid w:val="00EC2225"/>
    <w:rsid w:val="00ED3052"/>
    <w:rsid w:val="00EE239D"/>
    <w:rsid w:val="00EE55B0"/>
    <w:rsid w:val="00EF0D9E"/>
    <w:rsid w:val="00EF4686"/>
    <w:rsid w:val="00F1572C"/>
    <w:rsid w:val="00F1712C"/>
    <w:rsid w:val="00F25291"/>
    <w:rsid w:val="00F253F9"/>
    <w:rsid w:val="00F25FA2"/>
    <w:rsid w:val="00F2783A"/>
    <w:rsid w:val="00F32802"/>
    <w:rsid w:val="00F32F8E"/>
    <w:rsid w:val="00F43482"/>
    <w:rsid w:val="00F4438A"/>
    <w:rsid w:val="00F5278F"/>
    <w:rsid w:val="00F5303C"/>
    <w:rsid w:val="00F53864"/>
    <w:rsid w:val="00F546AC"/>
    <w:rsid w:val="00F6162D"/>
    <w:rsid w:val="00F6331B"/>
    <w:rsid w:val="00F82A43"/>
    <w:rsid w:val="00F83F01"/>
    <w:rsid w:val="00F96F55"/>
    <w:rsid w:val="00FA3BF0"/>
    <w:rsid w:val="00FA5A11"/>
    <w:rsid w:val="00FB2D23"/>
    <w:rsid w:val="00FC1ED8"/>
    <w:rsid w:val="00FC2BE6"/>
    <w:rsid w:val="00FD42FE"/>
    <w:rsid w:val="00FD471B"/>
    <w:rsid w:val="00FD516B"/>
    <w:rsid w:val="00FD62F1"/>
    <w:rsid w:val="00FE4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437C8F"/>
  <w15:chartTrackingRefBased/>
  <w15:docId w15:val="{C93C5A56-A972-414E-9B67-5BF5BC4EBC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0B0E"/>
  </w:style>
  <w:style w:type="paragraph" w:styleId="Heading1">
    <w:name w:val="heading 1"/>
    <w:basedOn w:val="Normal"/>
    <w:link w:val="Heading1Char"/>
    <w:uiPriority w:val="9"/>
    <w:qFormat/>
    <w:rsid w:val="009C54DE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paragraph" w:styleId="Heading3">
    <w:name w:val="heading 3"/>
    <w:basedOn w:val="Normal"/>
    <w:link w:val="Heading3Char"/>
    <w:uiPriority w:val="9"/>
    <w:qFormat/>
    <w:rsid w:val="009C54DE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47AFE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196B1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196B14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B82771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82771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B82771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B82771"/>
    <w:rPr>
      <w:rFonts w:ascii="Calibri" w:hAnsi="Calibri" w:cs="Calibri"/>
    </w:rPr>
  </w:style>
  <w:style w:type="character" w:styleId="UnresolvedMention">
    <w:name w:val="Unresolved Mention"/>
    <w:basedOn w:val="DefaultParagraphFont"/>
    <w:uiPriority w:val="99"/>
    <w:semiHidden/>
    <w:unhideWhenUsed/>
    <w:rsid w:val="00B82771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9C54DE"/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9C54DE"/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paragraph" w:customStyle="1" w:styleId="byline">
    <w:name w:val="byline"/>
    <w:basedOn w:val="Normal"/>
    <w:rsid w:val="009C54D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9C54DE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430876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E57ADB"/>
  </w:style>
  <w:style w:type="character" w:styleId="CommentReference">
    <w:name w:val="annotation reference"/>
    <w:basedOn w:val="DefaultParagraphFont"/>
    <w:uiPriority w:val="99"/>
    <w:semiHidden/>
    <w:unhideWhenUsed/>
    <w:rsid w:val="00EC00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00B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00B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00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00B0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AA5E1A"/>
    <w:pPr>
      <w:tabs>
        <w:tab w:val="left" w:pos="380"/>
      </w:tabs>
      <w:spacing w:after="240"/>
      <w:ind w:left="384" w:hanging="384"/>
    </w:pPr>
  </w:style>
  <w:style w:type="paragraph" w:customStyle="1" w:styleId="Default">
    <w:name w:val="Default"/>
    <w:rsid w:val="00DA710C"/>
    <w:pPr>
      <w:autoSpaceDE w:val="0"/>
      <w:autoSpaceDN w:val="0"/>
      <w:adjustRightInd w:val="0"/>
    </w:pPr>
    <w:rPr>
      <w:rFonts w:ascii="Verdana" w:hAnsi="Verdana" w:cs="Verdana"/>
      <w:color w:val="000000"/>
      <w:kern w:val="0"/>
    </w:rPr>
  </w:style>
  <w:style w:type="table" w:styleId="TableGrid">
    <w:name w:val="Table Grid"/>
    <w:basedOn w:val="TableNormal"/>
    <w:uiPriority w:val="39"/>
    <w:rsid w:val="006919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825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7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7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0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6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5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68375">
          <w:marLeft w:val="0"/>
          <w:marRight w:val="0"/>
          <w:marTop w:val="0"/>
          <w:marBottom w:val="300"/>
          <w:divBdr>
            <w:top w:val="none" w:sz="0" w:space="8" w:color="auto"/>
            <w:left w:val="none" w:sz="0" w:space="0" w:color="auto"/>
            <w:bottom w:val="single" w:sz="6" w:space="23" w:color="AAAFB3"/>
            <w:right w:val="none" w:sz="0" w:space="0" w:color="auto"/>
          </w:divBdr>
          <w:divsChild>
            <w:div w:id="308873377">
              <w:marLeft w:val="0"/>
              <w:marRight w:val="0"/>
              <w:marTop w:val="30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7905215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870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83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27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6CE29A2-6A9A-5941-88F0-48025C1412A8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0</Words>
  <Characters>45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es, Jane</dc:creator>
  <cp:keywords/>
  <dc:description/>
  <cp:lastModifiedBy>Dinkins-White, Laura L. (ELS-PHI)</cp:lastModifiedBy>
  <cp:revision>4</cp:revision>
  <dcterms:created xsi:type="dcterms:W3CDTF">2025-03-13T15:55:00Z</dcterms:created>
  <dcterms:modified xsi:type="dcterms:W3CDTF">2025-08-28T1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kbunJRWD"/&gt;&lt;style id="http://www.zotero.org/styles/american-medical-association" hasBibliography="1" bibliographyStyleHasBeenSet="1"/&gt;&lt;prefs&gt;&lt;pref name="fieldType" value="Field"/&gt;&lt;pref name="dont</vt:lpwstr>
  </property>
  <property fmtid="{D5CDD505-2E9C-101B-9397-08002B2CF9AE}" pid="3" name="ZOTERO_PREF_2">
    <vt:lpwstr>AskDelayCitationUpdates" value="true"/&gt;&lt;/prefs&gt;&lt;/data&gt;</vt:lpwstr>
  </property>
</Properties>
</file>